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2: Item locations, item thresholds, and outfit and infit mean squares</w:t>
      </w:r>
    </w:p>
    <w:tbl>
      <w:tblPr>
        <w:tblW w:w="868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919"/>
        <w:gridCol w:w="1053"/>
        <w:gridCol w:w="1053"/>
        <w:gridCol w:w="1080"/>
        <w:gridCol w:w="1000"/>
        <w:gridCol w:w="940"/>
      </w:tblGrid>
      <w:tr>
        <w:trPr>
          <w:trHeight w:val="864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Item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Locat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hreshold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hreshold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Threshold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lang w:eastAsia="de-DE"/>
              </w:rPr>
              <w:t>Outfit mean squar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lang w:eastAsia="de-DE"/>
              </w:rPr>
              <w:t>Infit mean squares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lt everything was an effort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27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27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37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lt could not get going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2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2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5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23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lt full of energy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.85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3.42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.3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2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51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lt depresse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40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lt sad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4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54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as (un)happy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0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037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ensation of pain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40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.77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5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7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213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core ADL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8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2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3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30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core IADL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07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3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9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23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alking a quarter of a mile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48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2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65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Walking 100 yards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37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697</w:t>
            </w:r>
          </w:p>
        </w:tc>
      </w:tr>
      <w:tr>
        <w:trPr>
          <w:trHeight w:val="288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Remunerative employment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.51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.51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16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04:55:00Z</dcterms:created>
  <dc:creator>jagnes</dc:creator>
  <dc:description/>
  <cp:keywords/>
  <dc:language>en-US</dc:language>
  <cp:lastModifiedBy>jagnes</cp:lastModifiedBy>
  <dcterms:modified xsi:type="dcterms:W3CDTF">2016-05-07T04:57:00Z</dcterms:modified>
  <cp:revision>3</cp:revision>
  <dc:subject/>
  <dc:title/>
</cp:coreProperties>
</file>